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0A34AC" w14:textId="7AD24E24" w:rsidR="00445B9C" w:rsidRPr="00160A95" w:rsidRDefault="00445B9C" w:rsidP="00445B9C">
      <w:pPr>
        <w:rPr>
          <w:rFonts w:ascii="Arial" w:hAnsi="Arial" w:cs="Arial"/>
          <w:b/>
        </w:rPr>
      </w:pPr>
    </w:p>
    <w:p w14:paraId="4593B70D" w14:textId="27CD80C4" w:rsidR="00445B9C" w:rsidRPr="00A57DE8" w:rsidRDefault="00B43A09" w:rsidP="00445B9C">
      <w:pPr>
        <w:rPr>
          <w:rFonts w:ascii="Times New Roman" w:hAnsi="Times New Roman" w:cs="Times New Roman"/>
          <w:bCs/>
        </w:rPr>
      </w:pPr>
      <w:r w:rsidRPr="00B454B0">
        <w:rPr>
          <w:rFonts w:ascii="Times New Roman" w:hAnsi="Times New Roman" w:cs="Times New Roman"/>
          <w:b/>
        </w:rPr>
        <w:t>Supplementary Figure</w:t>
      </w:r>
      <w:r w:rsidR="00445B9C" w:rsidRPr="00B454B0">
        <w:rPr>
          <w:rFonts w:ascii="Times New Roman" w:hAnsi="Times New Roman" w:cs="Times New Roman"/>
          <w:b/>
        </w:rPr>
        <w:t>.</w:t>
      </w:r>
      <w:r w:rsidR="00445B9C" w:rsidRPr="00A57DE8">
        <w:rPr>
          <w:rFonts w:ascii="Times New Roman" w:hAnsi="Times New Roman" w:cs="Times New Roman"/>
          <w:bCs/>
        </w:rPr>
        <w:t xml:space="preserve"> Sample selection process</w:t>
      </w:r>
    </w:p>
    <w:p w14:paraId="4EE23E45" w14:textId="77777777" w:rsidR="00445B9C" w:rsidRPr="00160A95" w:rsidRDefault="00445B9C" w:rsidP="00445B9C">
      <w:pPr>
        <w:rPr>
          <w:rFonts w:ascii="Arial" w:hAnsi="Arial" w:cs="Arial"/>
          <w:b/>
        </w:rPr>
      </w:pPr>
    </w:p>
    <w:p w14:paraId="587BC105" w14:textId="77777777" w:rsidR="00445B9C" w:rsidRPr="00160A95" w:rsidRDefault="00445B9C" w:rsidP="00445B9C">
      <w:pPr>
        <w:rPr>
          <w:rFonts w:ascii="Arial" w:hAnsi="Arial" w:cs="Arial"/>
        </w:rPr>
      </w:pPr>
      <w:r w:rsidRPr="00160A95">
        <w:rPr>
          <w:rFonts w:ascii="Arial" w:hAnsi="Arial" w:cs="Arial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3F14006" wp14:editId="2931E319">
                <wp:simplePos x="0" y="0"/>
                <wp:positionH relativeFrom="column">
                  <wp:posOffset>1943100</wp:posOffset>
                </wp:positionH>
                <wp:positionV relativeFrom="paragraph">
                  <wp:posOffset>133985</wp:posOffset>
                </wp:positionV>
                <wp:extent cx="1828800" cy="438150"/>
                <wp:effectExtent l="0" t="0" r="19050" b="1905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0" cy="4381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70C2A59" w14:textId="77777777" w:rsidR="00445B9C" w:rsidRPr="009E7A85" w:rsidRDefault="00445B9C" w:rsidP="00445B9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115C6"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567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,</w:t>
                            </w:r>
                            <w:r w:rsidRPr="009115C6"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255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 xml:space="preserve"> </w:t>
                            </w:r>
                            <w:r w:rsidRPr="009E7A85"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 xml:space="preserve">respondents from CCHS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Sharelink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 xml:space="preserve"> </w:t>
                            </w:r>
                            <w:r w:rsidRPr="009E7A85"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2005-1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5</w:t>
                            </w:r>
                          </w:p>
                          <w:p w14:paraId="78C15F49" w14:textId="77777777" w:rsidR="00445B9C" w:rsidRPr="0068594B" w:rsidRDefault="00445B9C" w:rsidP="00445B9C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3F14006" id="Rectangle 2" o:spid="_x0000_s1026" style="position:absolute;margin-left:153pt;margin-top:10.55pt;width:2in;height:34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ImlmiQIAAGgFAAAOAAAAZHJzL2Uyb0RvYy54bWysVN1v0zAQf0fif7D8ztKEbpRq6VRtGkKa&#10;xrQN7dl17NbC9hnbbVL+es5OmpXRJ8RLcuf7/t3H5VVnNNkJHxTYmpZnE0qE5dAou67p9+fbDzNK&#10;QmS2YRqsqOleBHq1eP/usnVzUcEGdCM8QSc2zFtX002Mbl4UgW+EYeEMnLAolOANi8j6ddF41qJ3&#10;o4tqMrkoWvCN88BFCPh60wvpIvuXUvD4TcogItE1xdxi/vr8XaVvsbhk87VnbqP4kAb7hywMUxaD&#10;jq5uWGRk69VfroziHgLIeMbBFCCl4iLXgNWUkzfVPG2YE7kWBCe4Eabw/9zy+92DJ6qpaUWJZQZb&#10;9IigMbvWglQJntaFOWo9uQc/cAHJVGsnvUl/rIJ0GdL9CKnoIuH4WM6q2WyCyHOUTT/OyvOMefFq&#10;7XyIXwQYkoiaeoyekWS7uxAxIqoeVFIwC7dK69w2bdNDAK2a9JaZNDfiWnuyY9jx2JWpBHRxpIVc&#10;sixSYX0pmYp7LZILbR+FREQw+Sonkmfx1SfjXNh4MfjN2slMYgajYXnKUMdDMoNuMhN5RkfDySnD&#10;PyOOFjkq2DgaG2XBn3LQ/Bgj9/qH6vuaU/mxW3VDe1fQ7HEmPPTLEhy/VdiaOxbiA/O4HdhN3Pj4&#10;DT9SQ1tTGChKNuB/nXpP+ji0KKWkxW2rafi5ZV5Qor9aHOfP5XSa1jMz0/NPFTL+WLI6ltituQZs&#10;b4m3xfFMJv2oD6T0YF7wMCxTVBQxyzF2TXn0B+Y69lcATwsXy2VWw5V0LN7ZJ8eT8wRwGr3n7oV5&#10;N8xnxMm+h8NmsvmbMe11k6WF5TaCVHmGE8Q9rgP0uM55LofTk+7FMZ+1Xg/k4jcAAAD//wMAUEsD&#10;BBQABgAIAAAAIQAf5RrC4QAAAAkBAAAPAAAAZHJzL2Rvd25yZXYueG1sTI/BTsMwEETvSPyDtUhc&#10;qtZ2gYqGOBUCgXqokGjhwG2TLHFobEex24a/ZznBcXZGs2/y1eg6caQhtsEb0DMFgnwV6tY3Bt52&#10;T9NbEDGhr7ELngx8U4RVcX6WY1aHk3+l4zY1gkt8zNCATanPpIyVJYdxFnry7H2GwWFiOTSyHvDE&#10;5a6Tc6UW0mHr+YPFnh4sVfvtwRn4WI+p+dLPabPHyftkbcvq5bE05vJivL8DkWhMf2H4xWd0KJip&#10;DAdfR9EZuFIL3pIMzLUGwYGb5TUfSgNLpUEWufy/oPgBAAD//wMAUEsBAi0AFAAGAAgAAAAhALaD&#10;OJL+AAAA4QEAABMAAAAAAAAAAAAAAAAAAAAAAFtDb250ZW50X1R5cGVzXS54bWxQSwECLQAUAAYA&#10;CAAAACEAOP0h/9YAAACUAQAACwAAAAAAAAAAAAAAAAAvAQAAX3JlbHMvLnJlbHNQSwECLQAUAAYA&#10;CAAAACEAmyJpZokCAABoBQAADgAAAAAAAAAAAAAAAAAuAgAAZHJzL2Uyb0RvYy54bWxQSwECLQAU&#10;AAYACAAAACEAH+UawuEAAAAJAQAADwAAAAAAAAAAAAAAAADjBAAAZHJzL2Rvd25yZXYueG1sUEsF&#10;BgAAAAAEAAQA8wAAAPEFAAAAAA==&#10;" filled="f" strokecolor="black [3213]" strokeweight="1pt">
                <v:textbox>
                  <w:txbxContent>
                    <w:p w14:paraId="070C2A59" w14:textId="77777777" w:rsidR="00445B9C" w:rsidRPr="009E7A85" w:rsidRDefault="00445B9C" w:rsidP="00445B9C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9115C6">
                        <w:rPr>
                          <w:rFonts w:ascii="Times New Roman" w:hAnsi="Times New Roman" w:cs="Times New Roman"/>
                          <w:lang w:val="en-CA"/>
                        </w:rPr>
                        <w:t>567</w:t>
                      </w:r>
                      <w:r>
                        <w:rPr>
                          <w:rFonts w:ascii="Times New Roman" w:hAnsi="Times New Roman" w:cs="Times New Roman"/>
                          <w:lang w:val="en-CA"/>
                        </w:rPr>
                        <w:t>,</w:t>
                      </w:r>
                      <w:r w:rsidRPr="009115C6">
                        <w:rPr>
                          <w:rFonts w:ascii="Times New Roman" w:hAnsi="Times New Roman" w:cs="Times New Roman"/>
                          <w:lang w:val="en-CA"/>
                        </w:rPr>
                        <w:t>255</w:t>
                      </w:r>
                      <w:r>
                        <w:rPr>
                          <w:rFonts w:ascii="Times New Roman" w:hAnsi="Times New Roman" w:cs="Times New Roman"/>
                          <w:lang w:val="en-CA"/>
                        </w:rPr>
                        <w:t xml:space="preserve"> </w:t>
                      </w:r>
                      <w:r w:rsidRPr="009E7A85">
                        <w:rPr>
                          <w:rFonts w:ascii="Times New Roman" w:hAnsi="Times New Roman" w:cs="Times New Roman"/>
                          <w:lang w:val="en-CA"/>
                        </w:rPr>
                        <w:t xml:space="preserve">respondents from CCHS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lang w:val="en-CA"/>
                        </w:rPr>
                        <w:t>Sharelink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lang w:val="en-CA"/>
                        </w:rPr>
                        <w:t xml:space="preserve"> </w:t>
                      </w:r>
                      <w:r w:rsidRPr="009E7A85">
                        <w:rPr>
                          <w:rFonts w:ascii="Times New Roman" w:hAnsi="Times New Roman" w:cs="Times New Roman"/>
                          <w:lang w:val="en-CA"/>
                        </w:rPr>
                        <w:t>2005-1</w:t>
                      </w:r>
                      <w:r>
                        <w:rPr>
                          <w:rFonts w:ascii="Times New Roman" w:hAnsi="Times New Roman" w:cs="Times New Roman"/>
                          <w:lang w:val="en-CA"/>
                        </w:rPr>
                        <w:t>5</w:t>
                      </w:r>
                    </w:p>
                    <w:p w14:paraId="78C15F49" w14:textId="77777777" w:rsidR="00445B9C" w:rsidRPr="0068594B" w:rsidRDefault="00445B9C" w:rsidP="00445B9C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Pr="00160A95"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9E20368" wp14:editId="6EA99800">
                <wp:simplePos x="0" y="0"/>
                <wp:positionH relativeFrom="column">
                  <wp:posOffset>2857500</wp:posOffset>
                </wp:positionH>
                <wp:positionV relativeFrom="paragraph">
                  <wp:posOffset>2171700</wp:posOffset>
                </wp:positionV>
                <wp:extent cx="1028700" cy="0"/>
                <wp:effectExtent l="0" t="76200" r="19050" b="95250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287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015DAC8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0" o:spid="_x0000_s1026" type="#_x0000_t32" style="position:absolute;margin-left:225pt;margin-top:171pt;width:81pt;height:0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6M314wEAADUEAAAOAAAAZHJzL2Uyb0RvYy54bWysU8tu2zAQvBfoPxC615J9aAPDclA4TS9F&#10;azTNBzDU0iLAF5ZbS/77LmlZ7gsoGuRCacmdnZ3hcnM7OiuOgMkE31bLRVMJ8Cp0xh/a6vHb/Zub&#10;SiSSvpM2eGirE6Tqdvv61WaIa1iFPtgOUHARn9ZDbKueKK7rOqkenEyLEMHzoQ7oJHGIh7pDOXB1&#10;Z+tV07yth4BdxKAgJd69Ox9W21Jfa1D0ResEJGxbcW9UVizrU17r7UauDyhjb9TUhnxGF04az6Rz&#10;qTtJUnxH80cpZxSGFDQtVHB10NooKBpYzbL5Tc1DLyMULWxOirNN6eXKqs/HPQrT8d2xPV46vqMH&#10;QmkOPYn3iGEQu+A9+xhQcAr7NcS0ZtjO73GKUtxjFj9qdPnLssRYPD7NHsNIQvHmslndvGuYS13O&#10;6iswYqKPEJzIP22VpkbmDpbFY3n8lIipGXgBZFbr85qCNd29sbYEeYxgZ1EcJQ8AjcssgHG/ZJE0&#10;9oPvBJ0iqyc00h8sTJm5ap0ln0WWPzpZODN+Bc3mZVmlszK2Vz6pFHi6cFrP2RmmubsZ2PwbOOVn&#10;KJSR/h/wjCjMwdMMdsYH/Bv71SZ9zr84cNadLXgK3alcf7GGZ7O4Or2jPPw/xwV+fe3bHwAAAP//&#10;AwBQSwMEFAAGAAgAAAAhAGiQYuPeAAAACwEAAA8AAABkcnMvZG93bnJldi54bWxMj9FKw0AQRd8F&#10;/2EZwTe7m1qLxmxKEQpFEWr1AzbJmAR3Z+Putk3+3ikI+nZn5nLn3GI1OiuOGGLvSUM2UyCQat/0&#10;1Gr4eN/c3IOIyVBjrCfUMGGEVXl5UZi88Sd6w+M+tYJDKOZGQ5fSkEsZ6w6diTM/IPHt0wdnEo+h&#10;lU0wJw53Vs6VWkpneuIPnRnwqcP6a39wGh62Q1vZ3ctz9q3CZtvvptdxPWl9fTWuH0EkHNOfGc74&#10;jA4lM1X+QE0UVsPiTnGXpOF2MWfBjmV2FtXvRpaF/N+h/AEAAP//AwBQSwECLQAUAAYACAAAACEA&#10;toM4kv4AAADhAQAAEwAAAAAAAAAAAAAAAAAAAAAAW0NvbnRlbnRfVHlwZXNdLnhtbFBLAQItABQA&#10;BgAIAAAAIQA4/SH/1gAAAJQBAAALAAAAAAAAAAAAAAAAAC8BAABfcmVscy8ucmVsc1BLAQItABQA&#10;BgAIAAAAIQAe6M314wEAADUEAAAOAAAAAAAAAAAAAAAAAC4CAABkcnMvZTJvRG9jLnhtbFBLAQIt&#10;ABQABgAIAAAAIQBokGLj3gAAAAsBAAAPAAAAAAAAAAAAAAAAAD0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  <w:r w:rsidRPr="00160A95"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B393580" wp14:editId="5CC6794B">
                <wp:simplePos x="0" y="0"/>
                <wp:positionH relativeFrom="column">
                  <wp:posOffset>1828800</wp:posOffset>
                </wp:positionH>
                <wp:positionV relativeFrom="paragraph">
                  <wp:posOffset>914400</wp:posOffset>
                </wp:positionV>
                <wp:extent cx="1028700" cy="0"/>
                <wp:effectExtent l="0" t="76200" r="19050" b="95250"/>
                <wp:wrapNone/>
                <wp:docPr id="5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287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566FCCF" id="Straight Arrow Connector 5" o:spid="_x0000_s1026" type="#_x0000_t32" style="position:absolute;margin-left:2in;margin-top:1in;width:81pt;height:0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tN3M4wEAADMEAAAOAAAAZHJzL2Uyb0RvYy54bWysU9uO0zAQfUfiHyy/06SVFlZV0xXqsrwg&#10;qNjlA7yO3VjyTeOhSf6esZOm3CQE4mWSsefMzDkz3t0NzrKzgmSCb/h6VXOmvAyt8aeGf3l6eHXL&#10;WULhW2GDVw0fVeJ3+5cvdn3cqk3ogm0VMEri07aPDe8Q47aqkuyUE2kVovJ0qQM4geTCqWpB9JTd&#10;2WpT16+rPkAbIUiVEp3eT5d8X/JrrSR+0jopZLbh1BsWC8U+Z1vtd2J7AhE7I+c2xD904YTxVHRJ&#10;dS9QsK9gfknljISQgsaVDK4KWhupCgdis65/YvPYiagKFxInxUWm9P/Syo/nIzDTNvyGMy8cjegR&#10;QZhTh+wtQOjZIXhPMgZgN1mtPqYtgQ7+CLOX4hEy9UGDy18ixYai8LgorAZkkg7X9eb2TU2DkJe7&#10;6gqMkPC9Co7ln4anuY+lgXVRWJw/JKTSBLwAclXrs03BmvbBWFucvETqYIGdBY0fh3UmQLgfolAY&#10;+863DMdI5BGM8Cer5sictcqUJ5LlD0erpoqflSbpMq3SWVnaaz0hpfJ4qWk9RWeYpu4WYP1n4Byf&#10;oaos9N+AF0SpHDwuYGd8gN9Vv8qkp/iLAhPvLMFzaMcy/iINbWZRdX5FefW/9wv8+tb33wAAAP//&#10;AwBQSwMEFAAGAAgAAAAhALmP6ujcAAAACwEAAA8AAABkcnMvZG93bnJldi54bWxMT9FKw0AQfBf8&#10;h2MF3+xdS5QYcylFKBRFqNUPuOTWJHi3F3PXNvl7VxD0bWZnmJ0p15N34oRj7ANpWC4UCKQm2J5a&#10;De9v25scREyGrHGBUMOMEdbV5UVpChvO9IqnQ2oFh1AsjIYupaGQMjYdehMXYUBi7SOM3iSmYyvt&#10;aM4c7p1cKXUnvemJP3RmwMcOm8/D0Wu43w1t7fbPT8svNW53/X5+mTaz1tdX0+YBRMIp/Znhpz5X&#10;h4o71eFINgqnYZXnvCWxkGUM2JHdKgb170VWpfy/ofoGAAD//wMAUEsBAi0AFAAGAAgAAAAhALaD&#10;OJL+AAAA4QEAABMAAAAAAAAAAAAAAAAAAAAAAFtDb250ZW50X1R5cGVzXS54bWxQSwECLQAUAAYA&#10;CAAAACEAOP0h/9YAAACUAQAACwAAAAAAAAAAAAAAAAAvAQAAX3JlbHMvLnJlbHNQSwECLQAUAAYA&#10;CAAAACEANrTdzOMBAAAzBAAADgAAAAAAAAAAAAAAAAAuAgAAZHJzL2Uyb0RvYy54bWxQSwECLQAU&#10;AAYACAAAACEAuY/q6NwAAAAL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  <w:r w:rsidRPr="00160A95"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5280D95" wp14:editId="2C9DF714">
                <wp:simplePos x="0" y="0"/>
                <wp:positionH relativeFrom="column">
                  <wp:posOffset>2857500</wp:posOffset>
                </wp:positionH>
                <wp:positionV relativeFrom="paragraph">
                  <wp:posOffset>571500</wp:posOffset>
                </wp:positionV>
                <wp:extent cx="0" cy="571500"/>
                <wp:effectExtent l="76200" t="0" r="57150" b="57150"/>
                <wp:wrapNone/>
                <wp:docPr id="3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715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34BA841" id="Straight Arrow Connector 3" o:spid="_x0000_s1026" type="#_x0000_t32" style="position:absolute;margin-left:225pt;margin-top:45pt;width:0;height:4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zUqz5AEAADIEAAAOAAAAZHJzL2Uyb0RvYy54bWysU9uO0zAQfUfiHyy/06S7WkBV0xXqsrwg&#10;qFj4AK9jN5Z803hokr9n7KQpN620iBcnY8+ZM+d4vL0dnGUnBckE3/D1quZMeRla448N//b1/tVb&#10;zhIK3wobvGr4qBK/3b18se3jRl2FLthWAaMiPm362PAOMW6qKslOOZFWISpPhzqAE0ghHKsWRE/V&#10;na2u6vp11QdoIwSpUqLdu+mQ70p9rZXEz1onhcw2nHrDskJZH/Na7bZicwQROyPnNsQ/dOGE8US6&#10;lLoTKNh3MH+UckZCSEHjSgZXBa2NVEUDqVnXv6l56ERURQuZk+JiU/p/ZeWn0wGYaRt+zZkXjq7o&#10;AUGYY4fsHUDo2T54TzYGYNfZrT6mDYH2/gBzlOIBsvRBg8tfEsWG4vC4OKwGZHLalLR782Z9Uxfz&#10;qwsuQsIPKjiWfxqe5jYW/nUxWJw+JiRmAp4BmdT6vKZgTXtvrC1BniG1t8BOgm4fh3Xun3C/ZKEw&#10;9r1vGY6RtCMY4Y9WzZm5apUVTxrLH45WTYxflCbnSNXUWZnZC5+QUnk8c1pP2RmmqbsFWBdJTwLn&#10;/AxVZZ6fA14QhTl4XMDO+AB/Y7/YpKf8swOT7mzBY2jHcvvFGhrM4ur8iPLk/xwX+OWp734AAAD/&#10;/wMAUEsDBBQABgAIAAAAIQAg2npR3QAAAAoBAAAPAAAAZHJzL2Rvd25yZXYueG1sTI/RSgMxEEXf&#10;Bf8hjOCbTSoqdd1sKUKhKEKtfkB2M+4uJpM1Sdvdv3eKD/ZpmDuXO+eWy9E7ccCY+kAa5jMFAqkJ&#10;tqdWw+fH+mYBImVD1rhAqGHCBMvq8qI0hQ1HesfDLreCQygVRkOX81BImZoOvUmzMCDx7StEbzKv&#10;sZU2miOHeydvlXqQ3vTEHzoz4HOHzfdu7zU8boa2dtvXl/mPiutNv53extWk9fXVuHoCkXHM/2Y4&#10;4TM6VMxUhz3ZJJyGu3vFXTKHnSYb/oSanQtWZFXK8wrVLwAAAP//AwBQSwECLQAUAAYACAAAACEA&#10;toM4kv4AAADhAQAAEwAAAAAAAAAAAAAAAAAAAAAAW0NvbnRlbnRfVHlwZXNdLnhtbFBLAQItABQA&#10;BgAIAAAAIQA4/SH/1gAAAJQBAAALAAAAAAAAAAAAAAAAAC8BAABfcmVscy8ucmVsc1BLAQItABQA&#10;BgAIAAAAIQCEzUqz5AEAADIEAAAOAAAAAAAAAAAAAAAAAC4CAABkcnMvZTJvRG9jLnhtbFBLAQIt&#10;ABQABgAIAAAAIQAg2npR3QAAAAoBAAAPAAAAAAAAAAAAAAAAAD4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4B3A4845" w14:textId="10543479" w:rsidR="00445B9C" w:rsidRPr="00F82C4C" w:rsidRDefault="00445B9C" w:rsidP="00445B9C">
      <w:pPr>
        <w:rPr>
          <w:rFonts w:ascii="Arial" w:hAnsi="Arial" w:cs="Arial"/>
        </w:rPr>
      </w:pPr>
      <w:r w:rsidRPr="00160A95"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31C8DF6" wp14:editId="397EEC16">
                <wp:simplePos x="0" y="0"/>
                <wp:positionH relativeFrom="column">
                  <wp:posOffset>3895725</wp:posOffset>
                </wp:positionH>
                <wp:positionV relativeFrom="paragraph">
                  <wp:posOffset>337186</wp:posOffset>
                </wp:positionV>
                <wp:extent cx="2876550" cy="2400300"/>
                <wp:effectExtent l="0" t="0" r="19050" b="19050"/>
                <wp:wrapNone/>
                <wp:docPr id="4" name="Rectangle: Single Corner Snipped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76550" cy="2400300"/>
                        </a:xfrm>
                        <a:prstGeom prst="snip1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485711F" w14:textId="77777777" w:rsidR="00445B9C" w:rsidRPr="009E7A85" w:rsidRDefault="00445B9C" w:rsidP="00445B9C">
                            <w:pPr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</w:pPr>
                            <w:r w:rsidRPr="009E7A85"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Excluding:</w:t>
                            </w:r>
                          </w:p>
                          <w:p w14:paraId="3E51A31B" w14:textId="77777777" w:rsidR="00445B9C" w:rsidRPr="009E7A85" w:rsidRDefault="00445B9C" w:rsidP="00445B9C">
                            <w:pPr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63,830</w:t>
                            </w:r>
                            <w:r w:rsidRPr="009E7A85"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 xml:space="preserve"> respondents from jurisdiction-years with no food insecurity measurement</w:t>
                            </w:r>
                          </w:p>
                          <w:p w14:paraId="5CEB0B90" w14:textId="77777777" w:rsidR="00445B9C" w:rsidRDefault="00445B9C" w:rsidP="00445B9C">
                            <w:pPr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5,315</w:t>
                            </w:r>
                            <w:r w:rsidRPr="009E7A85"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 xml:space="preserve"> respondents with missing food insecurity 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level</w:t>
                            </w:r>
                          </w:p>
                          <w:p w14:paraId="40277B77" w14:textId="77777777" w:rsidR="00445B9C" w:rsidRPr="009E7A85" w:rsidRDefault="00445B9C" w:rsidP="00445B9C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120,475 seniors 65</w:t>
                            </w:r>
                            <w:r w:rsidRPr="009E7A85"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 xml:space="preserve"> years 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 xml:space="preserve">or </w:t>
                            </w:r>
                            <w:r w:rsidRPr="009E7A85"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old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er</w:t>
                            </w:r>
                          </w:p>
                          <w:p w14:paraId="45B84A23" w14:textId="77777777" w:rsidR="00445B9C" w:rsidRDefault="00445B9C" w:rsidP="00445B9C">
                            <w:pPr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266,215 individuals 51</w:t>
                            </w:r>
                            <w:r w:rsidRPr="009E7A85"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 xml:space="preserve"> years 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or younger</w:t>
                            </w:r>
                          </w:p>
                          <w:p w14:paraId="4A010C9C" w14:textId="77777777" w:rsidR="00445B9C" w:rsidRPr="007A2250" w:rsidRDefault="00445B9C" w:rsidP="00445B9C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60</w:t>
                            </w:r>
                            <w:r w:rsidRPr="004655C9">
                              <w:rPr>
                                <w:rFonts w:ascii="Times New Roman" w:hAnsi="Times New Roman" w:cs="Times New Roman"/>
                              </w:rPr>
                              <w:t>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64</w:t>
                            </w:r>
                            <w:r w:rsidRPr="004655C9">
                              <w:rPr>
                                <w:rFonts w:ascii="Times New Roman" w:hAnsi="Times New Roman" w:cs="Times New Roman"/>
                              </w:rPr>
                              <w:t xml:space="preserve">0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respondents with household income above national median (i.e. twice the LIM)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1C8DF6" id="Rectangle: Single Corner Snipped 7" o:spid="_x0000_s1027" style="position:absolute;margin-left:306.75pt;margin-top:26.55pt;width:226.5pt;height:189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2876550,2400300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ZeaknAIAAIwFAAAOAAAAZHJzL2Uyb0RvYy54bWysVFtv2jAUfp+0/2D5fU1g9LKooUJUnSZV&#10;LSqd+mwcG6w5Pp5tSNiv37ETAut4mvaS+Nxv3zm3d22tyU44r8CUdHSRUyIMh0qZdUm/vz58uqHE&#10;B2YqpsGIku6Fp3fTjx9uG1uIMWxAV8IRdGJ80diSbkKwRZZ5vhE18xdghUGhBFezgKRbZ5VjDXqv&#10;dTbO86usAVdZB1x4j9z7Tkinyb+UgodnKb0IRJcUcwvp69J3Fb/Z9JYVa8fsRvE+DfYPWdRMGQw6&#10;uLpngZGtU3+5qhV34EGGCw51BlIqLlINWM0of1fNcsOsSLVgc7wd2uT/n1v+tFs4oqqSTigxrMYR&#10;vWDTmFlrUZAltlQLMgdncEpLo6wVFbmOXWusL9B4aReupzw+Ywta6er4x+JImzq9Hzot2kA4Msc3&#10;11eXlzgQjrLxJM8/52kW2dHcOh++CqhJfJTUY/BRTC21me0efcC4qH/QiyENPCit00y1iQwPWlWR&#10;l4gIKjHXjuwYwiG0o1gIujjRQipaZrG8rqD0CnstogttXoTEdsUSUiIJqEefjHNhwlXvN2lHM4kZ&#10;DIajc4Y6HJLpdaOZSAAeDPNzhn9GHCxSVDBhMK6VAXfOQfVjiNzpH6rvao7lh3bVJowkzchZQbVH&#10;3DjoFspb/qBwTI/MhwVzuEE4WrwK4Rk/UkNTUuhflGzA/TrHj/oIbJRS0uBG4sx/bpkTlOhvBiH/&#10;ZTSZxBVOxOTyeoyEO5WsTiVmW88BpzzC+2N5ekb9oA9P6aB+w+Mxi1FRxAzH2CXlwR2IeeguBZ4f&#10;LmazpIZra1l4NEvLo/PY54jA1/aNOdtjNSDMn+Cwvax4h9ZON1oamG0DSJWgfOxrPwFc+QTP/jzF&#10;m3JKJ63jEZ3+BgAA//8DAFBLAwQUAAYACAAAACEAmqa4K94AAAALAQAADwAAAGRycy9kb3ducmV2&#10;LnhtbEyPwU7DMAyG70i8Q2QkbiwN3SpU6k6oEuIwcWAgzlnjNRWNUzVZ17092QmOtj/9/v5qu7hB&#10;zDSF3jOCWmUgiFtveu4Qvj5fH55AhKjZ6MEzIVwowLa+val0afyZP2jex06kEA6lRrAxjqWUobXk&#10;dFj5kTjdjn5yOqZx6qSZ9DmFu0E+Zlkhne45fbB6pMZS+7M/OYT3fPdd0O7NzuFommY9XqxTPeL9&#10;3fLyDCLSEv9guOondaiT08Gf2AQxIBQq3yQUYZMrEFcgK4q0OSCsc6VA1pX836H+BQAA//8DAFBL&#10;AQItABQABgAIAAAAIQC2gziS/gAAAOEBAAATAAAAAAAAAAAAAAAAAAAAAABbQ29udGVudF9UeXBl&#10;c10ueG1sUEsBAi0AFAAGAAgAAAAhADj9If/WAAAAlAEAAAsAAAAAAAAAAAAAAAAALwEAAF9yZWxz&#10;Ly5yZWxzUEsBAi0AFAAGAAgAAAAhAPNl5qScAgAAjAUAAA4AAAAAAAAAAAAAAAAALgIAAGRycy9l&#10;Mm9Eb2MueG1sUEsBAi0AFAAGAAgAAAAhAJqmuCveAAAACwEAAA8AAAAAAAAAAAAAAAAA9gQAAGRy&#10;cy9kb3ducmV2LnhtbFBLBQYAAAAABAAEAPMAAAABBgAAAAA=&#10;" adj="-11796480,,5400" path="m,l2476492,r400058,400058l2876550,2400300,,2400300,,xe" filled="f" strokecolor="black [3213]" strokeweight="1pt">
                <v:stroke joinstyle="miter"/>
                <v:formulas/>
                <v:path arrowok="t" o:connecttype="custom" o:connectlocs="0,0;2476492,0;2876550,400058;2876550,2400300;0,2400300;0,0" o:connectangles="0,0,0,0,0,0" textboxrect="0,0,2876550,2400300"/>
                <v:textbox>
                  <w:txbxContent>
                    <w:p w14:paraId="7485711F" w14:textId="77777777" w:rsidR="00445B9C" w:rsidRPr="009E7A85" w:rsidRDefault="00445B9C" w:rsidP="00445B9C">
                      <w:pPr>
                        <w:rPr>
                          <w:rFonts w:ascii="Times New Roman" w:hAnsi="Times New Roman" w:cs="Times New Roman"/>
                          <w:lang w:val="en-CA"/>
                        </w:rPr>
                      </w:pPr>
                      <w:r w:rsidRPr="009E7A85">
                        <w:rPr>
                          <w:rFonts w:ascii="Times New Roman" w:hAnsi="Times New Roman" w:cs="Times New Roman"/>
                          <w:lang w:val="en-CA"/>
                        </w:rPr>
                        <w:t>Excluding:</w:t>
                      </w:r>
                    </w:p>
                    <w:p w14:paraId="3E51A31B" w14:textId="77777777" w:rsidR="00445B9C" w:rsidRPr="009E7A85" w:rsidRDefault="00445B9C" w:rsidP="00445B9C">
                      <w:pPr>
                        <w:rPr>
                          <w:rFonts w:ascii="Times New Roman" w:hAnsi="Times New Roman" w:cs="Times New Roman"/>
                          <w:lang w:val="en-CA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CA"/>
                        </w:rPr>
                        <w:t>63,830</w:t>
                      </w:r>
                      <w:r w:rsidRPr="009E7A85">
                        <w:rPr>
                          <w:rFonts w:ascii="Times New Roman" w:hAnsi="Times New Roman" w:cs="Times New Roman"/>
                          <w:lang w:val="en-CA"/>
                        </w:rPr>
                        <w:t xml:space="preserve"> respondents from jurisdiction-years with no food insecurity measurement</w:t>
                      </w:r>
                    </w:p>
                    <w:p w14:paraId="5CEB0B90" w14:textId="77777777" w:rsidR="00445B9C" w:rsidRDefault="00445B9C" w:rsidP="00445B9C">
                      <w:pPr>
                        <w:rPr>
                          <w:rFonts w:ascii="Times New Roman" w:hAnsi="Times New Roman" w:cs="Times New Roman"/>
                          <w:lang w:val="en-CA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CA"/>
                        </w:rPr>
                        <w:t>5,315</w:t>
                      </w:r>
                      <w:r w:rsidRPr="009E7A85">
                        <w:rPr>
                          <w:rFonts w:ascii="Times New Roman" w:hAnsi="Times New Roman" w:cs="Times New Roman"/>
                          <w:lang w:val="en-CA"/>
                        </w:rPr>
                        <w:t xml:space="preserve"> respondents with missing food insecurity </w:t>
                      </w:r>
                      <w:r>
                        <w:rPr>
                          <w:rFonts w:ascii="Times New Roman" w:hAnsi="Times New Roman" w:cs="Times New Roman"/>
                          <w:lang w:val="en-CA"/>
                        </w:rPr>
                        <w:t>level</w:t>
                      </w:r>
                    </w:p>
                    <w:p w14:paraId="40277B77" w14:textId="77777777" w:rsidR="00445B9C" w:rsidRPr="009E7A85" w:rsidRDefault="00445B9C" w:rsidP="00445B9C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CA"/>
                        </w:rPr>
                        <w:t>120,475 seniors 65</w:t>
                      </w:r>
                      <w:r w:rsidRPr="009E7A85">
                        <w:rPr>
                          <w:rFonts w:ascii="Times New Roman" w:hAnsi="Times New Roman" w:cs="Times New Roman"/>
                          <w:lang w:val="en-CA"/>
                        </w:rPr>
                        <w:t xml:space="preserve"> years </w:t>
                      </w:r>
                      <w:r>
                        <w:rPr>
                          <w:rFonts w:ascii="Times New Roman" w:hAnsi="Times New Roman" w:cs="Times New Roman"/>
                          <w:lang w:val="en-CA"/>
                        </w:rPr>
                        <w:t xml:space="preserve">or </w:t>
                      </w:r>
                      <w:r w:rsidRPr="009E7A85">
                        <w:rPr>
                          <w:rFonts w:ascii="Times New Roman" w:hAnsi="Times New Roman" w:cs="Times New Roman"/>
                          <w:lang w:val="en-CA"/>
                        </w:rPr>
                        <w:t>old</w:t>
                      </w:r>
                      <w:r>
                        <w:rPr>
                          <w:rFonts w:ascii="Times New Roman" w:hAnsi="Times New Roman" w:cs="Times New Roman"/>
                          <w:lang w:val="en-CA"/>
                        </w:rPr>
                        <w:t>er</w:t>
                      </w:r>
                    </w:p>
                    <w:p w14:paraId="45B84A23" w14:textId="77777777" w:rsidR="00445B9C" w:rsidRDefault="00445B9C" w:rsidP="00445B9C">
                      <w:pPr>
                        <w:rPr>
                          <w:rFonts w:ascii="Times New Roman" w:hAnsi="Times New Roman" w:cs="Times New Roman"/>
                          <w:lang w:val="en-CA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CA"/>
                        </w:rPr>
                        <w:t>266,215 individuals 51</w:t>
                      </w:r>
                      <w:r w:rsidRPr="009E7A85">
                        <w:rPr>
                          <w:rFonts w:ascii="Times New Roman" w:hAnsi="Times New Roman" w:cs="Times New Roman"/>
                          <w:lang w:val="en-CA"/>
                        </w:rPr>
                        <w:t xml:space="preserve"> years </w:t>
                      </w:r>
                      <w:r>
                        <w:rPr>
                          <w:rFonts w:ascii="Times New Roman" w:hAnsi="Times New Roman" w:cs="Times New Roman"/>
                          <w:lang w:val="en-CA"/>
                        </w:rPr>
                        <w:t>or younger</w:t>
                      </w:r>
                    </w:p>
                    <w:p w14:paraId="4A010C9C" w14:textId="77777777" w:rsidR="00445B9C" w:rsidRPr="007A2250" w:rsidRDefault="00445B9C" w:rsidP="00445B9C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CA"/>
                        </w:rPr>
                        <w:t>60</w:t>
                      </w:r>
                      <w:r w:rsidRPr="004655C9">
                        <w:rPr>
                          <w:rFonts w:ascii="Times New Roman" w:hAnsi="Times New Roman" w:cs="Times New Roman"/>
                        </w:rPr>
                        <w:t>,</w:t>
                      </w:r>
                      <w:r>
                        <w:rPr>
                          <w:rFonts w:ascii="Times New Roman" w:hAnsi="Times New Roman" w:cs="Times New Roman"/>
                        </w:rPr>
                        <w:t>64</w:t>
                      </w:r>
                      <w:r w:rsidRPr="004655C9">
                        <w:rPr>
                          <w:rFonts w:ascii="Times New Roman" w:hAnsi="Times New Roman" w:cs="Times New Roman"/>
                        </w:rPr>
                        <w:t xml:space="preserve">0 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respondents with household income above national median (i.e. twice the LIM) </w:t>
                      </w:r>
                    </w:p>
                  </w:txbxContent>
                </v:textbox>
              </v:shape>
            </w:pict>
          </mc:Fallback>
        </mc:AlternateContent>
      </w:r>
      <w:r w:rsidRPr="00160A95"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533DA0A" wp14:editId="41408780">
                <wp:simplePos x="0" y="0"/>
                <wp:positionH relativeFrom="margin">
                  <wp:align>left</wp:align>
                </wp:positionH>
                <wp:positionV relativeFrom="paragraph">
                  <wp:posOffset>299085</wp:posOffset>
                </wp:positionV>
                <wp:extent cx="1828800" cy="800100"/>
                <wp:effectExtent l="0" t="0" r="19050" b="19050"/>
                <wp:wrapNone/>
                <wp:docPr id="6" name="Rectangle: Rounded Corners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0" cy="80010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FCFCC04" w14:textId="77777777" w:rsidR="00445B9C" w:rsidRPr="009E7A85" w:rsidRDefault="00445B9C" w:rsidP="00445B9C">
                            <w:pPr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</w:pPr>
                            <w:r w:rsidRPr="009E7A85"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 xml:space="preserve">Merging in: </w:t>
                            </w:r>
                          </w:p>
                          <w:p w14:paraId="51D2913D" w14:textId="77777777" w:rsidR="00445B9C" w:rsidRPr="006B55EA" w:rsidRDefault="00445B9C" w:rsidP="00445B9C">
                            <w:pPr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49,045</w:t>
                            </w:r>
                            <w:r w:rsidRPr="009E7A85"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 xml:space="preserve"> death records from CVSD 2005-1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533DA0A" id="Rectangle: Rounded Corners 3" o:spid="_x0000_s1028" style="position:absolute;margin-left:0;margin-top:23.55pt;width:2in;height:63pt;z-index:25166131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EY3/lgIAAIUFAAAOAAAAZHJzL2Uyb0RvYy54bWysVM1u2zAMvg/YOwi6r46zrsuMOkWQosOA&#10;og3aDj0rspQYk0WNUhJnTz9Kdpysy2nYxSbFf/Ijr2/axrCtQl+DLXl+MeJMWQlVbVcl//5y92HC&#10;mQ/CVsKAVSXfK89vpu/fXe9cocawBlMpZOTE+mLnSr4OwRVZ5uVaNcJfgFOWhBqwEYFYXGUVih15&#10;b0w2Ho2ush1g5RCk8p5ebzshnyb/WisZHrX2KjBTcsotpC+m7zJ+s+m1KFYo3LqWfRriH7JoRG0p&#10;6ODqVgTBNlj/5aqpJYIHHS4kNBloXUuVaqBq8tGbap7XwqlUCzXHu6FN/v+5lQ/bBbK6KvkVZ1Y0&#10;NKInapqwK6MK9gQbW6mKzQEtzZh9jP3aOV+Q2bNbYM95ImPxrcYm/qks1qYe74ceqzYwSY/5ZDyZ&#10;jGgUkmRE5ESTm+xo7dCHrwoaFomSY8wh5pT6K7b3PnT6B70Y0cJdbQy9i8LY+PVg6iq+JSaiSc0N&#10;sq0gHIQ270OeaFEC0TKL1XX1JCrsjeq8PilNfaIKximRhNCjTyGlsuGq92ssaUczTRkMhvk5QxMO&#10;yfS60Uwl5A6Go3OGf0YcLFJUsGEwbmoLeM5B9WOI3Okfqu9qjuWHdtkmcIxjYfFlCdWeAIPQbZJ3&#10;8q6mMd0LHxYCaXVosnQOwiN9tIFdyaGnOFsD/jr3HvUJ0STlbEerWHL/cyNQcWa+WcL6l/zyMu5u&#10;Yi4/fR4Tg6eS5anEbpo50JRzOjxOJjLqB3MgNULzSldjFqOSSFhJsUsuAx6YeehOBN0dqWazpEb7&#10;6kS4t89ORuexzxGBL+2rQNdjNRDKH+CwtqJ4g9ZON1pamG0C6DpB+djXfgK062kj+rsUj8kpn7SO&#10;13P6GwAA//8DAFBLAwQUAAYACAAAACEA7zGZO9wAAAAHAQAADwAAAGRycy9kb3ducmV2LnhtbEyP&#10;QUvDQBCF70L/wzIFb3aTVmyI2RQpiFetteBtkoxJaHY27G7b1F/veNLjm/d475tiM9lBncmH3rGB&#10;dJGAIq5d03NrYP/+fJeBChG5wcExGbhSgE05uykwb9yF3+i8i62SEg45GuhiHHOtQ92RxbBwI7F4&#10;X85bjCJ9qxuPFym3g14myYO22LMsdDjStqP6uDtZA4fk8xu3rKuXw0d9fHXeV6urN+Z2Pj09goo0&#10;xb8w/OILOpTCVLkTN0ENBuSRaOB+nYISd5llcqgktl6loMtC/+cvfwAAAP//AwBQSwECLQAUAAYA&#10;CAAAACEAtoM4kv4AAADhAQAAEwAAAAAAAAAAAAAAAAAAAAAAW0NvbnRlbnRfVHlwZXNdLnhtbFBL&#10;AQItABQABgAIAAAAIQA4/SH/1gAAAJQBAAALAAAAAAAAAAAAAAAAAC8BAABfcmVscy8ucmVsc1BL&#10;AQItABQABgAIAAAAIQCPEY3/lgIAAIUFAAAOAAAAAAAAAAAAAAAAAC4CAABkcnMvZTJvRG9jLnht&#10;bFBLAQItABQABgAIAAAAIQDvMZk73AAAAAcBAAAPAAAAAAAAAAAAAAAAAPAEAABkcnMvZG93bnJl&#10;di54bWxQSwUGAAAAAAQABADzAAAA+QUAAAAA&#10;" filled="f" strokecolor="black [3213]" strokeweight="1pt">
                <v:stroke joinstyle="miter"/>
                <v:textbox>
                  <w:txbxContent>
                    <w:p w14:paraId="2FCFCC04" w14:textId="77777777" w:rsidR="00445B9C" w:rsidRPr="009E7A85" w:rsidRDefault="00445B9C" w:rsidP="00445B9C">
                      <w:pPr>
                        <w:rPr>
                          <w:rFonts w:ascii="Times New Roman" w:hAnsi="Times New Roman" w:cs="Times New Roman"/>
                          <w:lang w:val="en-CA"/>
                        </w:rPr>
                      </w:pPr>
                      <w:r w:rsidRPr="009E7A85">
                        <w:rPr>
                          <w:rFonts w:ascii="Times New Roman" w:hAnsi="Times New Roman" w:cs="Times New Roman"/>
                          <w:lang w:val="en-CA"/>
                        </w:rPr>
                        <w:t xml:space="preserve">Merging in: </w:t>
                      </w:r>
                    </w:p>
                    <w:p w14:paraId="51D2913D" w14:textId="77777777" w:rsidR="00445B9C" w:rsidRPr="006B55EA" w:rsidRDefault="00445B9C" w:rsidP="00445B9C">
                      <w:pPr>
                        <w:rPr>
                          <w:rFonts w:ascii="Times New Roman" w:hAnsi="Times New Roman" w:cs="Times New Roman"/>
                          <w:lang w:val="en-CA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CA"/>
                        </w:rPr>
                        <w:t>49,045</w:t>
                      </w:r>
                      <w:r w:rsidRPr="009E7A85">
                        <w:rPr>
                          <w:rFonts w:ascii="Times New Roman" w:hAnsi="Times New Roman" w:cs="Times New Roman"/>
                          <w:lang w:val="en-CA"/>
                        </w:rPr>
                        <w:t xml:space="preserve"> death records from CVSD 2005-1</w:t>
                      </w:r>
                      <w:r>
                        <w:rPr>
                          <w:rFonts w:ascii="Times New Roman" w:hAnsi="Times New Roman" w:cs="Times New Roman"/>
                          <w:lang w:val="en-CA"/>
                        </w:rPr>
                        <w:t>7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Pr="00160A95"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39B197B" wp14:editId="502D77AC">
                <wp:simplePos x="0" y="0"/>
                <wp:positionH relativeFrom="column">
                  <wp:posOffset>1933575</wp:posOffset>
                </wp:positionH>
                <wp:positionV relativeFrom="paragraph">
                  <wp:posOffset>2242185</wp:posOffset>
                </wp:positionV>
                <wp:extent cx="1828800" cy="1323975"/>
                <wp:effectExtent l="0" t="0" r="19050" b="2857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0" cy="1323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B0D2EEC" w14:textId="77777777" w:rsidR="00445B9C" w:rsidRPr="009E7A85" w:rsidRDefault="00445B9C" w:rsidP="00445B9C">
                            <w:pPr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</w:pPr>
                            <w:r w:rsidRPr="009E7A85"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Analys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e</w:t>
                            </w:r>
                            <w:r w:rsidRPr="009E7A85"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 xml:space="preserve">s: </w:t>
                            </w:r>
                          </w:p>
                          <w:p w14:paraId="63CDC556" w14:textId="77777777" w:rsidR="00445B9C" w:rsidRPr="009E7A85" w:rsidRDefault="00445B9C" w:rsidP="00445B9C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354,000 person-years from 50,780</w:t>
                            </w:r>
                            <w:r w:rsidRPr="009E7A85"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 xml:space="preserve"> adult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s</w:t>
                            </w:r>
                            <w:r w:rsidRPr="009E7A85"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aged 52 to 64 at CCHS interview</w:t>
                            </w:r>
                            <w:r w:rsidRPr="009E7A85"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 xml:space="preserve">, 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2,075</w:t>
                            </w:r>
                            <w:r w:rsidRPr="009E7A85"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 xml:space="preserve"> of wh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om</w:t>
                            </w:r>
                            <w:r w:rsidRPr="009E7A85"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 xml:space="preserve"> died by 201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7</w:t>
                            </w:r>
                            <w:r w:rsidRPr="009E7A85"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 xml:space="preserve"> before reaching 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65.</w:t>
                            </w:r>
                          </w:p>
                          <w:p w14:paraId="68185785" w14:textId="77777777" w:rsidR="00445B9C" w:rsidRPr="0068594B" w:rsidRDefault="00445B9C" w:rsidP="00445B9C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39B197B" id="Rectangle 8" o:spid="_x0000_s1029" style="position:absolute;margin-left:152.25pt;margin-top:176.55pt;width:2in;height:104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N3UUiQIAAHAFAAAOAAAAZHJzL2Uyb0RvYy54bWysFE1P2zD0Pmn/wfJ9pCkFSkSKqiKmSQgQ&#10;MHF2HbuNZvt5ttuk+/V7dtK0Yz1Nu9jv+/u9m9tWK7IVztdgSpqfjSgRhkNVm1VJv7/df5lS4gMz&#10;FVNgREl3wtPb2edPN40txBjWoCrhCBoxvmhsSdch2CLLPF8LzfwZWGGQKcFpFhB1q6xyrEHrWmXj&#10;0egya8BV1gEX3iP1rmPSWbIvpeDhSUovAlElxdhCel16l/HNZjesWDlm1zXvw2D/EIVmtUGng6k7&#10;FhjZuPovU7rmDjzIcMZBZyBlzUXKAbPJRx+yeV0zK1IuWBxvhzL5/2eWP26fHamrkmKjDNPYohcs&#10;GjMrJcg0lqexvkCpV/vseswjGHNtpdPxxyxIm0q6G0oq2kA4EvPpeDodYeU58vLz8fn11UW0mh3U&#10;rfPhqwBNIlBSh+5TKdn2wYdOdC8SvRm4r5VCOiuUia8HVVeRlpA4OGKhHNkybHlo897bkRT6jppZ&#10;zKzLJUFhp0Rn9UVILAlGP06BpGE82GScCxMue7vKoHRUkxjBoJifUlRhH0wvG9VEGtJBcXRK8U+P&#10;g0byCiYMyro24E4ZqH4Mnjv5ffZdzjH90C7bNAfnMbFIWUK1w9lw0C2Nt/y+xg49MB+emcMtwa7i&#10;5ocnfKSCpqTQQ5Sswf06RY/yOLzIpaTBrSup/7lhTlCivhkc6+t8MolrmpDJxdUYEXfMWR5zzEYv&#10;ALuc442xPIFRPqg9KB3odzwQ8+gVWcxw9F1SHtweWYTuGuCJ4WI+T2K4mpaFB/NqeTQe6xwn8K19&#10;Z872Yxpwwh9hv6Gs+DCtnWzUNDDfBJB1GuVDXfsO4FqnZehPULwbx3iSOhzK2W8AAAD//wMAUEsD&#10;BBQABgAIAAAAIQAK1z994gAAAAsBAAAPAAAAZHJzL2Rvd25yZXYueG1sTI9BT8MwDIXvSPyHyEhc&#10;JpZ2oxWUphMCgXZASGzjwM1tTFPWJFWTbeXfY05we/Z7ev5cribbiyONofNOQTpPQJBrvO5cq2C3&#10;fbq6AREiOo29d6TgmwKsqvOzEgvtT+6NjpvYCi5xoUAFJsahkDI0hiyGuR/IsffpR4uRx7GVesQT&#10;l9teLpIklxY7xxcMDvRgqNlvDlbBx3qK7Vf6HF/2OHufrU3dvD7WSl1eTPd3ICJN8S8Mv/iMDhUz&#10;1f7gdBC9gmVynXGURbZMQXAiu13wpmaRpznIqpT/f6h+AAAA//8DAFBLAQItABQABgAIAAAAIQC2&#10;gziS/gAAAOEBAAATAAAAAAAAAAAAAAAAAAAAAABbQ29udGVudF9UeXBlc10ueG1sUEsBAi0AFAAG&#10;AAgAAAAhADj9If/WAAAAlAEAAAsAAAAAAAAAAAAAAAAALwEAAF9yZWxzLy5yZWxzUEsBAi0AFAAG&#10;AAgAAAAhAHE3dRSJAgAAcAUAAA4AAAAAAAAAAAAAAAAALgIAAGRycy9lMm9Eb2MueG1sUEsBAi0A&#10;FAAGAAgAAAAhAArXP33iAAAACwEAAA8AAAAAAAAAAAAAAAAA4wQAAGRycy9kb3ducmV2LnhtbFBL&#10;BQYAAAAABAAEAPMAAADyBQAAAAA=&#10;" filled="f" strokecolor="black [3213]" strokeweight="1pt">
                <v:textbox>
                  <w:txbxContent>
                    <w:p w14:paraId="1B0D2EEC" w14:textId="77777777" w:rsidR="00445B9C" w:rsidRPr="009E7A85" w:rsidRDefault="00445B9C" w:rsidP="00445B9C">
                      <w:pPr>
                        <w:rPr>
                          <w:rFonts w:ascii="Times New Roman" w:hAnsi="Times New Roman" w:cs="Times New Roman"/>
                          <w:lang w:val="en-CA"/>
                        </w:rPr>
                      </w:pPr>
                      <w:r w:rsidRPr="009E7A85">
                        <w:rPr>
                          <w:rFonts w:ascii="Times New Roman" w:hAnsi="Times New Roman" w:cs="Times New Roman"/>
                          <w:lang w:val="en-CA"/>
                        </w:rPr>
                        <w:t>Analys</w:t>
                      </w:r>
                      <w:r>
                        <w:rPr>
                          <w:rFonts w:ascii="Times New Roman" w:hAnsi="Times New Roman" w:cs="Times New Roman"/>
                          <w:lang w:val="en-CA"/>
                        </w:rPr>
                        <w:t>e</w:t>
                      </w:r>
                      <w:r w:rsidRPr="009E7A85">
                        <w:rPr>
                          <w:rFonts w:ascii="Times New Roman" w:hAnsi="Times New Roman" w:cs="Times New Roman"/>
                          <w:lang w:val="en-CA"/>
                        </w:rPr>
                        <w:t xml:space="preserve">s: </w:t>
                      </w:r>
                    </w:p>
                    <w:p w14:paraId="63CDC556" w14:textId="77777777" w:rsidR="00445B9C" w:rsidRPr="009E7A85" w:rsidRDefault="00445B9C" w:rsidP="00445B9C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CA"/>
                        </w:rPr>
                        <w:t>354,000 person-years from 50,780</w:t>
                      </w:r>
                      <w:r w:rsidRPr="009E7A85">
                        <w:rPr>
                          <w:rFonts w:ascii="Times New Roman" w:hAnsi="Times New Roman" w:cs="Times New Roman"/>
                          <w:lang w:val="en-CA"/>
                        </w:rPr>
                        <w:t xml:space="preserve"> adult</w:t>
                      </w:r>
                      <w:r>
                        <w:rPr>
                          <w:rFonts w:ascii="Times New Roman" w:hAnsi="Times New Roman" w:cs="Times New Roman"/>
                          <w:lang w:val="en-CA"/>
                        </w:rPr>
                        <w:t>s</w:t>
                      </w:r>
                      <w:r w:rsidRPr="009E7A85">
                        <w:rPr>
                          <w:rFonts w:ascii="Times New Roman" w:hAnsi="Times New Roman" w:cs="Times New Roman"/>
                          <w:lang w:val="en-CA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lang w:val="en-CA"/>
                        </w:rPr>
                        <w:t>aged 52 to 64 at CCHS interview</w:t>
                      </w:r>
                      <w:r w:rsidRPr="009E7A85">
                        <w:rPr>
                          <w:rFonts w:ascii="Times New Roman" w:hAnsi="Times New Roman" w:cs="Times New Roman"/>
                          <w:lang w:val="en-CA"/>
                        </w:rPr>
                        <w:t xml:space="preserve">, </w:t>
                      </w:r>
                      <w:r>
                        <w:rPr>
                          <w:rFonts w:ascii="Times New Roman" w:hAnsi="Times New Roman" w:cs="Times New Roman"/>
                          <w:lang w:val="en-CA"/>
                        </w:rPr>
                        <w:t>2,075</w:t>
                      </w:r>
                      <w:r w:rsidRPr="009E7A85">
                        <w:rPr>
                          <w:rFonts w:ascii="Times New Roman" w:hAnsi="Times New Roman" w:cs="Times New Roman"/>
                          <w:lang w:val="en-CA"/>
                        </w:rPr>
                        <w:t xml:space="preserve"> of wh</w:t>
                      </w:r>
                      <w:r>
                        <w:rPr>
                          <w:rFonts w:ascii="Times New Roman" w:hAnsi="Times New Roman" w:cs="Times New Roman"/>
                          <w:lang w:val="en-CA"/>
                        </w:rPr>
                        <w:t>om</w:t>
                      </w:r>
                      <w:r w:rsidRPr="009E7A85">
                        <w:rPr>
                          <w:rFonts w:ascii="Times New Roman" w:hAnsi="Times New Roman" w:cs="Times New Roman"/>
                          <w:lang w:val="en-CA"/>
                        </w:rPr>
                        <w:t xml:space="preserve"> died by 201</w:t>
                      </w:r>
                      <w:r>
                        <w:rPr>
                          <w:rFonts w:ascii="Times New Roman" w:hAnsi="Times New Roman" w:cs="Times New Roman"/>
                          <w:lang w:val="en-CA"/>
                        </w:rPr>
                        <w:t>7</w:t>
                      </w:r>
                      <w:r w:rsidRPr="009E7A85">
                        <w:rPr>
                          <w:rFonts w:ascii="Times New Roman" w:hAnsi="Times New Roman" w:cs="Times New Roman"/>
                          <w:lang w:val="en-CA"/>
                        </w:rPr>
                        <w:t xml:space="preserve"> before reaching </w:t>
                      </w:r>
                      <w:r>
                        <w:rPr>
                          <w:rFonts w:ascii="Times New Roman" w:hAnsi="Times New Roman" w:cs="Times New Roman"/>
                          <w:lang w:val="en-CA"/>
                        </w:rPr>
                        <w:t>65.</w:t>
                      </w:r>
                    </w:p>
                    <w:p w14:paraId="68185785" w14:textId="77777777" w:rsidR="00445B9C" w:rsidRPr="0068594B" w:rsidRDefault="00445B9C" w:rsidP="00445B9C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Pr="00160A95"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B54E237" wp14:editId="027744EE">
                <wp:simplePos x="0" y="0"/>
                <wp:positionH relativeFrom="column">
                  <wp:posOffset>2857500</wp:posOffset>
                </wp:positionH>
                <wp:positionV relativeFrom="paragraph">
                  <wp:posOffset>1487805</wp:posOffset>
                </wp:positionV>
                <wp:extent cx="0" cy="752475"/>
                <wp:effectExtent l="76200" t="0" r="57150" b="47625"/>
                <wp:wrapNone/>
                <wp:docPr id="13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524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0429D54" id="Straight Arrow Connector 13" o:spid="_x0000_s1026" type="#_x0000_t32" style="position:absolute;margin-left:225pt;margin-top:117.15pt;width:0;height:59.2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ou0K0QEAAPUDAAAOAAAAZHJzL2Uyb0RvYy54bWysU8GO0zAQvSPxD5bvNGlhWVQ1XaEucEFQ&#10;sewHeB07sbA91tg06d8zdtIsgkVCiMsktufNvPc83t2MzrKTwmjAN3y9qjlTXkJrfNfw+6/vX7zh&#10;LCbhW2HBq4afVeQ3++fPdkPYqg30YFuFjIr4uB1Cw/uUwraqouyVE3EFQXk61IBOJFpiV7UoBqru&#10;bLWp69fVANgGBKlipN3b6ZDvS32tlUyftY4qMdtw4pZKxBIfcqz2O7HtUITeyJmG+AcWThhPTZdS&#10;tyIJ9h3Nb6WckQgRdFpJcBVobaQqGkjNuv5FzV0vgipayJwYFpvi/ysrP52OyExLd/eSMy8c3dFd&#10;QmG6PrG3iDCwA3hPPgIySiG/hhC3BDv4I86rGI6YxY8aXf6SLDYWj8+Lx2pMTE6bknavrzavrq9y&#10;ueoRFzCmDwocyz8NjzOPhcC6WCxOH2OagBdAbmp9jkkY+863LJ0DKUlohO+smvvklCrTnwiXv3S2&#10;aoJ/UZqMIIpTmzKC6mCRnQQNT/ttvVShzAzRxtoFVBdufwTNuRmmylj+LXDJLh3BpwXojAd8qmsa&#10;L1T1lH9RPWnNsh+gPZfrK3bQbJV7mN9BHt6f1wX++Fr3PwAAAP//AwBQSwMEFAAGAAgAAAAhAEMo&#10;ZP3fAAAACwEAAA8AAABkcnMvZG93bnJldi54bWxMj8FOwzAQRO9I/IO1SNyoQ9JCGrKpEIJjhdpU&#10;qEc3duIIex3FThv+HiMOcJyd0eybcjNbw85q9L0jhPtFAkxR42RPHcKhfrvLgfkgSArjSCF8KQ+b&#10;6vqqFIV0F9qp8z50LJaQLwSCDmEoOPeNVlb4hRsURa91oxUhyrHjchSXWG4NT5PkgVvRU/ygxaBe&#10;tGo+95NFaOvu0Bxfcz6Z9v2x/tBrva23iLc38/MTsKDm8BeGH/yIDlVkOrmJpGcGYblK4paAkGbL&#10;DFhM/F5OCNkqzYFXJf+/ofoGAAD//wMAUEsBAi0AFAAGAAgAAAAhALaDOJL+AAAA4QEAABMAAAAA&#10;AAAAAAAAAAAAAAAAAFtDb250ZW50X1R5cGVzXS54bWxQSwECLQAUAAYACAAAACEAOP0h/9YAAACU&#10;AQAACwAAAAAAAAAAAAAAAAAvAQAAX3JlbHMvLnJlbHNQSwECLQAUAAYACAAAACEAOaLtCtEBAAD1&#10;AwAADgAAAAAAAAAAAAAAAAAuAgAAZHJzL2Uyb0RvYy54bWxQSwECLQAUAAYACAAAACEAQyhk/d8A&#10;AAALAQAADwAAAAAAAAAAAAAAAAArBAAAZHJzL2Rvd25yZXYueG1sUEsFBgAAAAAEAAQA8wAAADcF&#10;AAAAAA==&#10;" strokecolor="black [3200]" strokeweight=".5pt">
                <v:stroke endarrow="block" joinstyle="miter"/>
              </v:shape>
            </w:pict>
          </mc:Fallback>
        </mc:AlternateContent>
      </w:r>
      <w:r w:rsidRPr="00160A95"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49C1622" wp14:editId="6309EE9E">
                <wp:simplePos x="0" y="0"/>
                <wp:positionH relativeFrom="column">
                  <wp:posOffset>1933575</wp:posOffset>
                </wp:positionH>
                <wp:positionV relativeFrom="paragraph">
                  <wp:posOffset>868680</wp:posOffset>
                </wp:positionV>
                <wp:extent cx="1828800" cy="619125"/>
                <wp:effectExtent l="0" t="0" r="1905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0" cy="6191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3E27A95" w14:textId="77777777" w:rsidR="00445B9C" w:rsidRPr="009E7A85" w:rsidRDefault="00445B9C" w:rsidP="00445B9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567,255</w:t>
                            </w:r>
                            <w:r w:rsidRPr="009E7A85"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 xml:space="preserve"> respondents from CCHS 2005-1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5</w:t>
                            </w:r>
                            <w:r w:rsidRPr="009E7A85"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 xml:space="preserve"> merged with CVSD records</w:t>
                            </w:r>
                          </w:p>
                          <w:p w14:paraId="5285A38F" w14:textId="77777777" w:rsidR="00445B9C" w:rsidRPr="0068594B" w:rsidRDefault="00445B9C" w:rsidP="00445B9C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49C1622" id="Rectangle 9" o:spid="_x0000_s1030" style="position:absolute;margin-left:152.25pt;margin-top:68.4pt;width:2in;height:48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4V2ThwIAAG8FAAAOAAAAZHJzL2Uyb0RvYy54bWysFE1v2jD0Pmn/wfJ9DUG0g6ihQq06Tara&#10;qrTq2Tg2RLP9PNuQsF+/ZycE1nGadrHf9/d71zetVmQnnK/BlDS/GFEiDIeqNuuSvr3ef5lS4gMz&#10;FVNgREn3wtOb+edP140txBg2oCrhCBoxvmhsSTch2CLLPN8IzfwFWGGQKcFpFhB166xyrEHrWmXj&#10;0egqa8BV1gEX3iP1rmPSebIvpeDhSUovAlElxdhCel16V/HN5tesWDtmNzXvw2D/EIVmtUGng6k7&#10;FhjZuvovU7rmDjzIcMFBZyBlzUXKAbPJRx+yWW6YFSkXLI63Q5n8/zPLH3fPjtRVSWeUGKaxRS9Y&#10;NGbWSpBZLE9jfYFSS/vseswjGHNtpdPxxyxIm0q6H0oq2kA4EvPpeDodYeU58q7yWT6+jEazo7Z1&#10;PnwToEkESurQe6ok2z340IkeRKIzA/e1UkhnhTLx9aDqKtISEudG3CpHdgw7Htq893Yihb6jZhYT&#10;61JJUNgr0Vl9ERIrgsGPUyBpFo82GefChKverjIoHdUkRjAo5ucUVTgE08tGNZFmdFAcnVP80+Og&#10;kbyCCYOyrg24cwaqH4PnTv6QfZdzTD+0qzaNwSQmFikrqPY4Gg66nfGW39fYoQfmwzNzuCTYVFz8&#10;8ISPVNCUFHqIkg24X+foUR5nF7mUNLh0JfU/t8wJStR3g1M9yyeTuKUJmVx+HSPiTjmrU47Z6lvA&#10;Lud4YixPYJQP6gBKB/od78MiekUWMxx9l5QHd0BuQ3cM8MJwsVgkMdxMy8KDWVoejcc6xwl8bd+Z&#10;s/2YBhzwRzgsKCs+TGsnGzUNLLYBZJ1G+VjXvgO41WkZ+gsUz8YpnqSOd3L+GwAA//8DAFBLAwQU&#10;AAYACAAAACEAepQU8+IAAAALAQAADwAAAGRycy9kb3ducmV2LnhtbEyPwU7DMBBE70j8g7VIXKrW&#10;adJWEOJUCATqoUKihQM3J17i0HgdxW4b/p7lBMedeZqdKdaj68QJh9B6UjCfJSCQam9aahS87Z+m&#10;NyBC1GR05wkVfGOAdXl5Uejc+DO94mkXG8EhFHKtwMbY51KG2qLTYeZ7JPY+/eB05HNopBn0mcNd&#10;J9MkWUmnW+IPVvf4YLE+7I5OwcdmjM3X/DluD3ryPtnYqn55rJS6vhrv70BEHOMfDL/1uTqU3Kny&#10;RzJBdAqyZLFklI1sxRuYWN6mrFQK0myRgSwL+X9D+QMAAP//AwBQSwECLQAUAAYACAAAACEAtoM4&#10;kv4AAADhAQAAEwAAAAAAAAAAAAAAAAAAAAAAW0NvbnRlbnRfVHlwZXNdLnhtbFBLAQItABQABgAI&#10;AAAAIQA4/SH/1gAAAJQBAAALAAAAAAAAAAAAAAAAAC8BAABfcmVscy8ucmVsc1BLAQItABQABgAI&#10;AAAAIQAB4V2ThwIAAG8FAAAOAAAAAAAAAAAAAAAAAC4CAABkcnMvZTJvRG9jLnhtbFBLAQItABQA&#10;BgAIAAAAIQB6lBTz4gAAAAsBAAAPAAAAAAAAAAAAAAAAAOEEAABkcnMvZG93bnJldi54bWxQSwUG&#10;AAAAAAQABADzAAAA8AUAAAAA&#10;" filled="f" strokecolor="black [3213]" strokeweight="1pt">
                <v:textbox>
                  <w:txbxContent>
                    <w:p w14:paraId="73E27A95" w14:textId="77777777" w:rsidR="00445B9C" w:rsidRPr="009E7A85" w:rsidRDefault="00445B9C" w:rsidP="00445B9C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CA"/>
                        </w:rPr>
                        <w:t>567,255</w:t>
                      </w:r>
                      <w:r w:rsidRPr="009E7A85">
                        <w:rPr>
                          <w:rFonts w:ascii="Times New Roman" w:hAnsi="Times New Roman" w:cs="Times New Roman"/>
                          <w:lang w:val="en-CA"/>
                        </w:rPr>
                        <w:t xml:space="preserve"> respondents from CCHS 2005-1</w:t>
                      </w:r>
                      <w:r>
                        <w:rPr>
                          <w:rFonts w:ascii="Times New Roman" w:hAnsi="Times New Roman" w:cs="Times New Roman"/>
                          <w:lang w:val="en-CA"/>
                        </w:rPr>
                        <w:t>5</w:t>
                      </w:r>
                      <w:r w:rsidRPr="009E7A85">
                        <w:rPr>
                          <w:rFonts w:ascii="Times New Roman" w:hAnsi="Times New Roman" w:cs="Times New Roman"/>
                          <w:lang w:val="en-CA"/>
                        </w:rPr>
                        <w:t xml:space="preserve"> merged with CVSD records</w:t>
                      </w:r>
                    </w:p>
                    <w:p w14:paraId="5285A38F" w14:textId="77777777" w:rsidR="00445B9C" w:rsidRPr="0068594B" w:rsidRDefault="00445B9C" w:rsidP="00445B9C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</w:p>
    <w:sectPr w:rsidR="00445B9C" w:rsidRPr="00F82C4C" w:rsidSect="000E1E7C">
      <w:footerReference w:type="default" r:id="rId6"/>
      <w:pgSz w:w="12240" w:h="15840"/>
      <w:pgMar w:top="1440" w:right="1440" w:bottom="1440" w:left="1440" w:header="720" w:footer="720" w:gutter="0"/>
      <w:pgNumType w:start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28A6B75" w14:textId="77777777" w:rsidR="004A6E83" w:rsidRDefault="004A6E83">
      <w:pPr>
        <w:spacing w:after="0" w:line="240" w:lineRule="auto"/>
      </w:pPr>
      <w:r>
        <w:separator/>
      </w:r>
    </w:p>
  </w:endnote>
  <w:endnote w:type="continuationSeparator" w:id="0">
    <w:p w14:paraId="5D4E13C7" w14:textId="77777777" w:rsidR="004A6E83" w:rsidRDefault="004A6E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7723174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F141332" w14:textId="77777777" w:rsidR="00481774" w:rsidRDefault="00445B9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03118F1" w14:textId="77777777" w:rsidR="00481774" w:rsidRDefault="004A6E8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C3214A" w14:textId="77777777" w:rsidR="004A6E83" w:rsidRDefault="004A6E83">
      <w:pPr>
        <w:spacing w:after="0" w:line="240" w:lineRule="auto"/>
      </w:pPr>
      <w:r>
        <w:separator/>
      </w:r>
    </w:p>
  </w:footnote>
  <w:footnote w:type="continuationSeparator" w:id="0">
    <w:p w14:paraId="5E3AA1CF" w14:textId="77777777" w:rsidR="004A6E83" w:rsidRDefault="004A6E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5B9C"/>
    <w:rsid w:val="00004FA0"/>
    <w:rsid w:val="00013AC2"/>
    <w:rsid w:val="000207E9"/>
    <w:rsid w:val="0002787D"/>
    <w:rsid w:val="000461A9"/>
    <w:rsid w:val="00064B92"/>
    <w:rsid w:val="00066776"/>
    <w:rsid w:val="00085024"/>
    <w:rsid w:val="00096FF6"/>
    <w:rsid w:val="000A400E"/>
    <w:rsid w:val="000A5821"/>
    <w:rsid w:val="000C3087"/>
    <w:rsid w:val="000D0208"/>
    <w:rsid w:val="000D0C09"/>
    <w:rsid w:val="00101592"/>
    <w:rsid w:val="001072DE"/>
    <w:rsid w:val="00120855"/>
    <w:rsid w:val="0013335D"/>
    <w:rsid w:val="00155ABA"/>
    <w:rsid w:val="00160B05"/>
    <w:rsid w:val="00192CFA"/>
    <w:rsid w:val="001A7FA9"/>
    <w:rsid w:val="001B68B6"/>
    <w:rsid w:val="001D48FC"/>
    <w:rsid w:val="00203E27"/>
    <w:rsid w:val="002052BE"/>
    <w:rsid w:val="002200DB"/>
    <w:rsid w:val="00222661"/>
    <w:rsid w:val="00251D00"/>
    <w:rsid w:val="00276683"/>
    <w:rsid w:val="0028131D"/>
    <w:rsid w:val="00284727"/>
    <w:rsid w:val="002923EF"/>
    <w:rsid w:val="00294944"/>
    <w:rsid w:val="002D63F1"/>
    <w:rsid w:val="002E4683"/>
    <w:rsid w:val="00302DD0"/>
    <w:rsid w:val="00303AFA"/>
    <w:rsid w:val="0033029F"/>
    <w:rsid w:val="00336D33"/>
    <w:rsid w:val="00343BAA"/>
    <w:rsid w:val="00344EBC"/>
    <w:rsid w:val="00362B75"/>
    <w:rsid w:val="00362B81"/>
    <w:rsid w:val="00365CED"/>
    <w:rsid w:val="00367A34"/>
    <w:rsid w:val="003876A0"/>
    <w:rsid w:val="003A4E55"/>
    <w:rsid w:val="003B11BC"/>
    <w:rsid w:val="003C10E0"/>
    <w:rsid w:val="003D2EF7"/>
    <w:rsid w:val="003F15FB"/>
    <w:rsid w:val="00414430"/>
    <w:rsid w:val="0042143E"/>
    <w:rsid w:val="004260F5"/>
    <w:rsid w:val="00445B9C"/>
    <w:rsid w:val="0046056F"/>
    <w:rsid w:val="00461E05"/>
    <w:rsid w:val="004620C2"/>
    <w:rsid w:val="00471C26"/>
    <w:rsid w:val="00475739"/>
    <w:rsid w:val="00484B37"/>
    <w:rsid w:val="00486627"/>
    <w:rsid w:val="0049076C"/>
    <w:rsid w:val="0049709E"/>
    <w:rsid w:val="004975AD"/>
    <w:rsid w:val="004A6E83"/>
    <w:rsid w:val="004E660A"/>
    <w:rsid w:val="004F0010"/>
    <w:rsid w:val="004F1C70"/>
    <w:rsid w:val="00505555"/>
    <w:rsid w:val="00506B46"/>
    <w:rsid w:val="00514947"/>
    <w:rsid w:val="00531FC6"/>
    <w:rsid w:val="00533D1A"/>
    <w:rsid w:val="00552217"/>
    <w:rsid w:val="005616C5"/>
    <w:rsid w:val="00577DC6"/>
    <w:rsid w:val="005F6D22"/>
    <w:rsid w:val="006231B8"/>
    <w:rsid w:val="00636243"/>
    <w:rsid w:val="00636424"/>
    <w:rsid w:val="00641CF6"/>
    <w:rsid w:val="006468E7"/>
    <w:rsid w:val="00657AE3"/>
    <w:rsid w:val="00660F58"/>
    <w:rsid w:val="006727F7"/>
    <w:rsid w:val="00673222"/>
    <w:rsid w:val="00684CAC"/>
    <w:rsid w:val="006A21EB"/>
    <w:rsid w:val="006B717E"/>
    <w:rsid w:val="006D012E"/>
    <w:rsid w:val="006F6B59"/>
    <w:rsid w:val="00712187"/>
    <w:rsid w:val="0071790F"/>
    <w:rsid w:val="00723363"/>
    <w:rsid w:val="00761479"/>
    <w:rsid w:val="00786434"/>
    <w:rsid w:val="007D0386"/>
    <w:rsid w:val="007E2382"/>
    <w:rsid w:val="00805A30"/>
    <w:rsid w:val="00817751"/>
    <w:rsid w:val="0082391E"/>
    <w:rsid w:val="00824255"/>
    <w:rsid w:val="008242E5"/>
    <w:rsid w:val="00831DF9"/>
    <w:rsid w:val="00841134"/>
    <w:rsid w:val="008635E9"/>
    <w:rsid w:val="008663CA"/>
    <w:rsid w:val="008A3FB4"/>
    <w:rsid w:val="008B673B"/>
    <w:rsid w:val="008C617B"/>
    <w:rsid w:val="008F757C"/>
    <w:rsid w:val="0091255B"/>
    <w:rsid w:val="009718D2"/>
    <w:rsid w:val="009B7978"/>
    <w:rsid w:val="00A00321"/>
    <w:rsid w:val="00A12750"/>
    <w:rsid w:val="00A2141A"/>
    <w:rsid w:val="00A506AB"/>
    <w:rsid w:val="00A558FE"/>
    <w:rsid w:val="00A57DE8"/>
    <w:rsid w:val="00A64825"/>
    <w:rsid w:val="00A904AD"/>
    <w:rsid w:val="00AC4A04"/>
    <w:rsid w:val="00AD7F13"/>
    <w:rsid w:val="00AE546F"/>
    <w:rsid w:val="00B012A7"/>
    <w:rsid w:val="00B06D50"/>
    <w:rsid w:val="00B2139F"/>
    <w:rsid w:val="00B43A09"/>
    <w:rsid w:val="00B454B0"/>
    <w:rsid w:val="00B45E7C"/>
    <w:rsid w:val="00B60A9C"/>
    <w:rsid w:val="00B64E7E"/>
    <w:rsid w:val="00B65A68"/>
    <w:rsid w:val="00B762AC"/>
    <w:rsid w:val="00B82A80"/>
    <w:rsid w:val="00B84091"/>
    <w:rsid w:val="00B86F25"/>
    <w:rsid w:val="00BB2858"/>
    <w:rsid w:val="00BB4EAA"/>
    <w:rsid w:val="00BE5A53"/>
    <w:rsid w:val="00BF518B"/>
    <w:rsid w:val="00BF67C8"/>
    <w:rsid w:val="00C23BF4"/>
    <w:rsid w:val="00C252DE"/>
    <w:rsid w:val="00C561AB"/>
    <w:rsid w:val="00C5710D"/>
    <w:rsid w:val="00C57EB7"/>
    <w:rsid w:val="00C90B9E"/>
    <w:rsid w:val="00C94515"/>
    <w:rsid w:val="00CA7697"/>
    <w:rsid w:val="00CB06C8"/>
    <w:rsid w:val="00CC304D"/>
    <w:rsid w:val="00CD039E"/>
    <w:rsid w:val="00D123D6"/>
    <w:rsid w:val="00D21A50"/>
    <w:rsid w:val="00D22CD3"/>
    <w:rsid w:val="00D25D2A"/>
    <w:rsid w:val="00D36F6C"/>
    <w:rsid w:val="00D40DB9"/>
    <w:rsid w:val="00D97D0D"/>
    <w:rsid w:val="00DA520B"/>
    <w:rsid w:val="00DA5BD0"/>
    <w:rsid w:val="00DB20E3"/>
    <w:rsid w:val="00DE0A0D"/>
    <w:rsid w:val="00DE13F1"/>
    <w:rsid w:val="00DE7FDB"/>
    <w:rsid w:val="00DF4476"/>
    <w:rsid w:val="00E12372"/>
    <w:rsid w:val="00E123EE"/>
    <w:rsid w:val="00E167E4"/>
    <w:rsid w:val="00E3068F"/>
    <w:rsid w:val="00E311AE"/>
    <w:rsid w:val="00E31676"/>
    <w:rsid w:val="00E5110A"/>
    <w:rsid w:val="00E56EBE"/>
    <w:rsid w:val="00E64365"/>
    <w:rsid w:val="00E716D1"/>
    <w:rsid w:val="00E77EE9"/>
    <w:rsid w:val="00E956C0"/>
    <w:rsid w:val="00EA59F8"/>
    <w:rsid w:val="00EA7062"/>
    <w:rsid w:val="00EC35C6"/>
    <w:rsid w:val="00ED3C54"/>
    <w:rsid w:val="00ED6408"/>
    <w:rsid w:val="00F07C47"/>
    <w:rsid w:val="00F13B13"/>
    <w:rsid w:val="00F33125"/>
    <w:rsid w:val="00F66727"/>
    <w:rsid w:val="00F80BAB"/>
    <w:rsid w:val="00F80DA5"/>
    <w:rsid w:val="00F82C4C"/>
    <w:rsid w:val="00F868CD"/>
    <w:rsid w:val="00FB3FC2"/>
    <w:rsid w:val="00FC3BBC"/>
    <w:rsid w:val="00FE2CF3"/>
    <w:rsid w:val="00FE3531"/>
    <w:rsid w:val="00FE3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5AED7D"/>
  <w15:chartTrackingRefBased/>
  <w15:docId w15:val="{B2DC4641-3E24-415E-B4F9-0C4D214054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5B9C"/>
    <w:rPr>
      <w:rFonts w:eastAsia="SimSun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71790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1790F"/>
    <w:rPr>
      <w:rFonts w:ascii="Calibri" w:eastAsia="SimSun" w:hAnsi="Calibri" w:cs="Calibri"/>
      <w:noProof/>
      <w:lang w:val="en-GB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71790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1790F"/>
    <w:rPr>
      <w:rFonts w:ascii="Calibri" w:eastAsia="SimSun" w:hAnsi="Calibri" w:cs="Calibri"/>
      <w:noProof/>
      <w:lang w:val="en-GB"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71790F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1790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1790F"/>
    <w:rPr>
      <w:rFonts w:eastAsia="SimSun"/>
      <w:sz w:val="20"/>
      <w:szCs w:val="20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445B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5B9C"/>
    <w:rPr>
      <w:rFonts w:eastAsia="SimSun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</Words>
  <Characters>52</Characters>
  <Application>Microsoft Office Word</Application>
  <DocSecurity>0</DocSecurity>
  <Lines>1</Lines>
  <Paragraphs>1</Paragraphs>
  <ScaleCrop>false</ScaleCrop>
  <Company/>
  <LinksUpToDate>false</LinksUpToDate>
  <CharactersWithSpaces>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i Men</dc:creator>
  <cp:keywords/>
  <dc:description/>
  <cp:lastModifiedBy>Fei Men</cp:lastModifiedBy>
  <cp:revision>6</cp:revision>
  <dcterms:created xsi:type="dcterms:W3CDTF">2020-09-14T04:19:00Z</dcterms:created>
  <dcterms:modified xsi:type="dcterms:W3CDTF">2020-09-14T04:22:00Z</dcterms:modified>
</cp:coreProperties>
</file>